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1954" w14:textId="2E50279A" w:rsidR="006E703F" w:rsidRPr="001E5A56" w:rsidRDefault="002A4857" w:rsidP="001E5A56">
      <w:pPr>
        <w:spacing w:line="360" w:lineRule="auto"/>
        <w:rPr>
          <w:rFonts w:cstheme="minorHAnsi"/>
          <w:lang w:val="en-US"/>
        </w:rPr>
      </w:pPr>
      <w:r w:rsidRPr="002A4857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21</w:t>
      </w:r>
      <w:r w:rsidR="00C873CB" w:rsidRPr="001E5A56">
        <w:rPr>
          <w:rFonts w:cstheme="minorHAnsi"/>
          <w:lang w:val="en-GB"/>
        </w:rPr>
        <w:t>.</w:t>
      </w:r>
      <w:r w:rsidR="00B0179B" w:rsidRPr="001E5A56">
        <w:rPr>
          <w:rFonts w:cstheme="minorHAnsi"/>
          <w:lang w:val="en-GB"/>
        </w:rPr>
        <w:t xml:space="preserve"> Risk-Adjusted a</w:t>
      </w:r>
      <w:r w:rsidR="006E703F" w:rsidRPr="001E5A56">
        <w:rPr>
          <w:rFonts w:cstheme="minorHAnsi"/>
          <w:lang w:val="en-GB"/>
        </w:rPr>
        <w:t xml:space="preserve">ssociations of </w:t>
      </w:r>
      <w:r w:rsidR="001E5A56">
        <w:rPr>
          <w:rFonts w:cstheme="minorHAnsi"/>
          <w:b/>
          <w:lang w:val="en-GB"/>
        </w:rPr>
        <w:t>Perioperative ventilation t</w:t>
      </w:r>
      <w:r w:rsidR="00C13FB4" w:rsidRPr="001E5A56">
        <w:rPr>
          <w:rFonts w:cstheme="minorHAnsi"/>
          <w:b/>
          <w:lang w:val="en-GB"/>
        </w:rPr>
        <w:t>ime</w:t>
      </w:r>
      <w:r w:rsidR="00C13FB4" w:rsidRPr="001E5A56">
        <w:rPr>
          <w:rFonts w:cstheme="minorHAnsi"/>
          <w:lang w:val="en-GB"/>
        </w:rPr>
        <w:t xml:space="preserve"> </w:t>
      </w:r>
      <w:r w:rsidR="006E703F" w:rsidRPr="001E5A56">
        <w:rPr>
          <w:rFonts w:cstheme="minorHAnsi"/>
          <w:lang w:val="en-GB"/>
        </w:rPr>
        <w:t>from multivariable regression analysis models</w:t>
      </w:r>
      <w:r w:rsidR="00B0179B" w:rsidRPr="001E5A56">
        <w:rPr>
          <w:rFonts w:cstheme="minorHAnsi"/>
          <w:lang w:val="en-GB"/>
        </w:rPr>
        <w:t xml:space="preserve"> analy</w:t>
      </w:r>
      <w:r w:rsidR="000F6787">
        <w:rPr>
          <w:rFonts w:cstheme="minorHAnsi"/>
          <w:lang w:val="en-GB"/>
        </w:rPr>
        <w:t>s</w:t>
      </w:r>
      <w:r w:rsidR="00B0179B" w:rsidRPr="001E5A56">
        <w:rPr>
          <w:rFonts w:cstheme="minorHAnsi"/>
          <w:lang w:val="en-GB"/>
        </w:rPr>
        <w:t xml:space="preserve">ing the impact of COPD in </w:t>
      </w:r>
      <w:r w:rsidR="00A143A4" w:rsidRPr="001E5A56">
        <w:rPr>
          <w:rFonts w:cstheme="minorHAnsi"/>
          <w:lang w:val="en-US"/>
        </w:rPr>
        <w:t>80,800</w:t>
      </w:r>
      <w:r w:rsidR="00B0179B" w:rsidRPr="001E5A56">
        <w:rPr>
          <w:rFonts w:cstheme="minorHAnsi"/>
          <w:lang w:val="en-US"/>
        </w:rPr>
        <w:t xml:space="preserve"> hospitalized </w:t>
      </w:r>
      <w:r w:rsidR="007840F1" w:rsidRPr="001E5A56">
        <w:rPr>
          <w:rFonts w:cstheme="minorHAnsi"/>
          <w:lang w:val="en-US"/>
        </w:rPr>
        <w:t xml:space="preserve">surgical </w:t>
      </w:r>
      <w:r w:rsidR="00B0179B" w:rsidRPr="001E5A56">
        <w:rPr>
          <w:rFonts w:cstheme="minorHAnsi"/>
          <w:lang w:val="en-US"/>
        </w:rPr>
        <w:t xml:space="preserve">patients </w:t>
      </w:r>
      <w:r w:rsidR="00BE3982" w:rsidRPr="001E5A56">
        <w:rPr>
          <w:rFonts w:cstheme="minorHAnsi"/>
          <w:lang w:val="en-US"/>
        </w:rPr>
        <w:t>with</w:t>
      </w:r>
      <w:r w:rsidR="0064778B" w:rsidRPr="001E5A56">
        <w:rPr>
          <w:rFonts w:cstheme="minorHAnsi"/>
          <w:lang w:val="en-US"/>
        </w:rPr>
        <w:t xml:space="preserve"> perioperative </w:t>
      </w:r>
      <w:r w:rsidR="00891E38" w:rsidRPr="001E5A56">
        <w:rPr>
          <w:rFonts w:cstheme="minorHAnsi"/>
          <w:lang w:val="en-US"/>
        </w:rPr>
        <w:t>acute myocardial infarction</w:t>
      </w:r>
      <w:r w:rsidR="00B0179B" w:rsidRPr="001E5A56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1E5A56" w14:paraId="0E2E733F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BBB8728" w14:textId="77777777" w:rsidR="006E703F" w:rsidRPr="001E5A56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343CC2A1" w14:textId="77777777" w:rsidR="006E703F" w:rsidRPr="001E5A56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Coefficient</w:t>
            </w:r>
            <w:r w:rsidR="006E703F" w:rsidRPr="001E5A56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1A035DB4" w14:textId="77777777" w:rsidR="006E703F" w:rsidRPr="001E5A56" w:rsidRDefault="001E5A56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1E5A56">
              <w:rPr>
                <w:rFonts w:cstheme="minorHAnsi"/>
                <w:lang w:val="en-GB"/>
              </w:rPr>
              <w:t>alue</w:t>
            </w:r>
          </w:p>
        </w:tc>
      </w:tr>
      <w:tr w:rsidR="0023690E" w:rsidRPr="001E5A56" w14:paraId="7871691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707FBD9" w14:textId="77777777" w:rsidR="0023690E" w:rsidRPr="001E5A5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78558401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71.27 (63.57-86.13)</w:t>
            </w:r>
          </w:p>
        </w:tc>
        <w:tc>
          <w:tcPr>
            <w:tcW w:w="4759" w:type="dxa"/>
          </w:tcPr>
          <w:p w14:paraId="03B601D8" w14:textId="77777777" w:rsidR="0023690E" w:rsidRPr="001E5A56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1E5A56" w14:paraId="1AD1A17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1D9D5AD" w14:textId="77777777" w:rsidR="006E703F" w:rsidRPr="001E5A5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0CE70F6A" w14:textId="77777777" w:rsidR="006E703F" w:rsidRPr="001E5A56" w:rsidRDefault="00157C80" w:rsidP="00157C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2.33</w:t>
            </w:r>
            <w:r w:rsidR="00AA5190" w:rsidRPr="001E5A56">
              <w:rPr>
                <w:rFonts w:cstheme="minorHAnsi"/>
                <w:lang w:val="en-GB"/>
              </w:rPr>
              <w:t xml:space="preserve"> (-</w:t>
            </w:r>
            <w:r w:rsidRPr="001E5A56">
              <w:rPr>
                <w:rFonts w:cstheme="minorHAnsi"/>
                <w:lang w:val="en-GB"/>
              </w:rPr>
              <w:t>2.54</w:t>
            </w:r>
            <w:r w:rsidR="00AA5190" w:rsidRPr="001E5A56">
              <w:rPr>
                <w:rFonts w:cstheme="minorHAnsi"/>
                <w:lang w:val="en-GB"/>
              </w:rPr>
              <w:t>- -</w:t>
            </w:r>
            <w:r w:rsidRPr="001E5A56">
              <w:rPr>
                <w:rFonts w:cstheme="minorHAnsi"/>
                <w:lang w:val="en-GB"/>
              </w:rPr>
              <w:t>2.13</w:t>
            </w:r>
            <w:r w:rsidR="00AA5190" w:rsidRPr="001E5A5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7470684" w14:textId="77777777" w:rsidR="006E703F" w:rsidRPr="001E5A56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1E5A56" w14:paraId="56D4964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72D0057" w14:textId="77777777" w:rsidR="006E703F" w:rsidRPr="001E5A56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1472F1D5" w14:textId="77777777" w:rsidR="006E703F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9.00 (-13.97- -4.04)</w:t>
            </w:r>
          </w:p>
        </w:tc>
        <w:tc>
          <w:tcPr>
            <w:tcW w:w="4759" w:type="dxa"/>
          </w:tcPr>
          <w:p w14:paraId="18B44555" w14:textId="77777777" w:rsidR="006E703F" w:rsidRPr="001E5A56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1E5A56" w14:paraId="1E083EF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4954DA6" w14:textId="77777777" w:rsidR="006E703F" w:rsidRPr="001E5A56" w:rsidRDefault="0023690E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Emergency </w:t>
            </w:r>
            <w:r w:rsidR="001E5A56">
              <w:rPr>
                <w:rFonts w:cstheme="minorHAnsi"/>
                <w:lang w:val="en-GB"/>
              </w:rPr>
              <w:t>h</w:t>
            </w:r>
            <w:r w:rsidRPr="001E5A56">
              <w:rPr>
                <w:rFonts w:cstheme="minorHAnsi"/>
                <w:lang w:val="en-GB"/>
              </w:rPr>
              <w:t xml:space="preserve">ospital </w:t>
            </w:r>
            <w:r w:rsidR="001E5A56">
              <w:rPr>
                <w:rFonts w:cstheme="minorHAnsi"/>
                <w:lang w:val="en-GB"/>
              </w:rPr>
              <w:t>a</w:t>
            </w:r>
            <w:r w:rsidRPr="001E5A56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5ED0B3D1" w14:textId="77777777" w:rsidR="006E703F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30.04 (25.53-34.54)</w:t>
            </w:r>
          </w:p>
        </w:tc>
        <w:tc>
          <w:tcPr>
            <w:tcW w:w="4759" w:type="dxa"/>
          </w:tcPr>
          <w:p w14:paraId="078F42F4" w14:textId="77777777" w:rsidR="006E703F" w:rsidRPr="001E5A56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1E5A56" w14:paraId="2B92053A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3D637526" w14:textId="1B1DBFF2" w:rsidR="0023690E" w:rsidRPr="001E5A56" w:rsidRDefault="0023690E" w:rsidP="001E5A56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 w:rsidRPr="001E5A56">
              <w:rPr>
                <w:rFonts w:cstheme="minorHAnsi"/>
                <w:i/>
                <w:lang w:val="en-GB"/>
              </w:rPr>
              <w:t xml:space="preserve">Charlson </w:t>
            </w:r>
            <w:r w:rsidR="003B6E8B">
              <w:rPr>
                <w:rFonts w:cstheme="minorHAnsi"/>
                <w:i/>
                <w:lang w:val="en-GB"/>
              </w:rPr>
              <w:t>comorbidity</w:t>
            </w:r>
            <w:r w:rsidR="001E5A56">
              <w:rPr>
                <w:rFonts w:cstheme="minorHAnsi"/>
                <w:i/>
                <w:lang w:val="en-GB"/>
              </w:rPr>
              <w:t xml:space="preserve"> score i</w:t>
            </w:r>
            <w:r w:rsidRPr="001E5A56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1E5A56" w14:paraId="4493BAE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BDF546B" w14:textId="77777777" w:rsidR="0023690E" w:rsidRPr="001E5A56" w:rsidRDefault="0023690E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Chronic </w:t>
            </w:r>
            <w:r w:rsidR="001E5A56">
              <w:rPr>
                <w:rFonts w:cstheme="minorHAnsi"/>
                <w:lang w:val="en-GB"/>
              </w:rPr>
              <w:t>h</w:t>
            </w:r>
            <w:r w:rsidRPr="001E5A56">
              <w:rPr>
                <w:rFonts w:cstheme="minorHAnsi"/>
                <w:lang w:val="en-GB"/>
              </w:rPr>
              <w:t xml:space="preserve">eart </w:t>
            </w:r>
            <w:r w:rsidR="001E5A56">
              <w:rPr>
                <w:rFonts w:cstheme="minorHAnsi"/>
                <w:lang w:val="en-GB"/>
              </w:rPr>
              <w:t>f</w:t>
            </w:r>
            <w:r w:rsidRPr="001E5A56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61B6583F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10.25 (5.67-14.83)</w:t>
            </w:r>
          </w:p>
        </w:tc>
        <w:tc>
          <w:tcPr>
            <w:tcW w:w="4759" w:type="dxa"/>
          </w:tcPr>
          <w:p w14:paraId="2B645EC0" w14:textId="77777777" w:rsidR="0023690E" w:rsidRPr="001E5A56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1E5A56" w14:paraId="0405D1F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274F605" w14:textId="77777777" w:rsidR="0023690E" w:rsidRPr="001E5A56" w:rsidRDefault="001E5A5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1E5A5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C0F0512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7.26 (12.70- -1.81)</w:t>
            </w:r>
          </w:p>
        </w:tc>
        <w:tc>
          <w:tcPr>
            <w:tcW w:w="4759" w:type="dxa"/>
          </w:tcPr>
          <w:p w14:paraId="374242B4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009</w:t>
            </w:r>
          </w:p>
        </w:tc>
      </w:tr>
      <w:tr w:rsidR="0023690E" w:rsidRPr="001E5A56" w14:paraId="2D18991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E5439F5" w14:textId="77777777" w:rsidR="0023690E" w:rsidRPr="001E5A56" w:rsidRDefault="001E5A5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1E5A5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0404E50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7.24 (-0.58-15.06)</w:t>
            </w:r>
          </w:p>
        </w:tc>
        <w:tc>
          <w:tcPr>
            <w:tcW w:w="4759" w:type="dxa"/>
          </w:tcPr>
          <w:p w14:paraId="2E091287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070</w:t>
            </w:r>
          </w:p>
        </w:tc>
      </w:tr>
      <w:tr w:rsidR="0023690E" w:rsidRPr="001E5A56" w14:paraId="583A2BC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3B6BFBC" w14:textId="77777777" w:rsidR="0023690E" w:rsidRPr="001E5A5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34E64CBD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33.58 (-45.61- -21.55)</w:t>
            </w:r>
          </w:p>
        </w:tc>
        <w:tc>
          <w:tcPr>
            <w:tcW w:w="4759" w:type="dxa"/>
          </w:tcPr>
          <w:p w14:paraId="021AC668" w14:textId="77777777" w:rsidR="0023690E" w:rsidRPr="001E5A56" w:rsidRDefault="0037334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1E5A56" w14:paraId="15A73E9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AAEE470" w14:textId="77777777" w:rsidR="0023690E" w:rsidRPr="001E5A56" w:rsidRDefault="001E5A5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i</w:t>
            </w:r>
            <w:r w:rsidR="0023690E" w:rsidRPr="001E5A56">
              <w:rPr>
                <w:rFonts w:cstheme="minorHAnsi"/>
                <w:lang w:val="en-GB"/>
              </w:rPr>
              <w:t>sease</w:t>
            </w:r>
          </w:p>
        </w:tc>
        <w:tc>
          <w:tcPr>
            <w:tcW w:w="4759" w:type="dxa"/>
          </w:tcPr>
          <w:p w14:paraId="327E776D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1.25 (-21.34-23.83)</w:t>
            </w:r>
          </w:p>
        </w:tc>
        <w:tc>
          <w:tcPr>
            <w:tcW w:w="4759" w:type="dxa"/>
          </w:tcPr>
          <w:p w14:paraId="38B8692A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914</w:t>
            </w:r>
          </w:p>
        </w:tc>
      </w:tr>
      <w:tr w:rsidR="0023690E" w:rsidRPr="001E5A56" w14:paraId="47964D4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17C6AB" w14:textId="77777777" w:rsidR="0023690E" w:rsidRPr="001E5A56" w:rsidRDefault="001E5A56" w:rsidP="001E5A5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1E5A56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1E5A5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72D7C57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54.38 (39.28-69.48)</w:t>
            </w:r>
          </w:p>
        </w:tc>
        <w:tc>
          <w:tcPr>
            <w:tcW w:w="4759" w:type="dxa"/>
          </w:tcPr>
          <w:p w14:paraId="3707F6DD" w14:textId="77777777" w:rsidR="0023690E" w:rsidRPr="001E5A56" w:rsidRDefault="007840F1" w:rsidP="007840F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1E5A56" w14:paraId="5497192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C1FAA8E" w14:textId="77777777" w:rsidR="0023690E" w:rsidRPr="001E5A56" w:rsidRDefault="0023690E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Mild </w:t>
            </w:r>
            <w:r w:rsidR="001E5A56">
              <w:rPr>
                <w:rFonts w:cstheme="minorHAnsi"/>
                <w:lang w:val="en-GB"/>
              </w:rPr>
              <w:t>l</w:t>
            </w:r>
            <w:r w:rsidRPr="001E5A56">
              <w:rPr>
                <w:rFonts w:cstheme="minorHAnsi"/>
                <w:lang w:val="en-GB"/>
              </w:rPr>
              <w:t xml:space="preserve">iver </w:t>
            </w:r>
            <w:r w:rsidR="001E5A56">
              <w:rPr>
                <w:rFonts w:cstheme="minorHAnsi"/>
                <w:lang w:val="en-GB"/>
              </w:rPr>
              <w:t>d</w:t>
            </w:r>
            <w:r w:rsidRPr="001E5A5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5DEFCE7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23.60 (7.89-39.31)</w:t>
            </w:r>
          </w:p>
        </w:tc>
        <w:tc>
          <w:tcPr>
            <w:tcW w:w="4759" w:type="dxa"/>
          </w:tcPr>
          <w:p w14:paraId="2698F260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003</w:t>
            </w:r>
          </w:p>
        </w:tc>
      </w:tr>
      <w:tr w:rsidR="0023690E" w:rsidRPr="001E5A56" w14:paraId="2AF6455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3ACC38F" w14:textId="77777777" w:rsidR="0023690E" w:rsidRPr="001E5A56" w:rsidRDefault="0023690E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Moderate to </w:t>
            </w:r>
            <w:r w:rsidR="001E5A56">
              <w:rPr>
                <w:rFonts w:cstheme="minorHAnsi"/>
                <w:lang w:val="en-GB"/>
              </w:rPr>
              <w:t>s</w:t>
            </w:r>
            <w:r w:rsidRPr="001E5A56">
              <w:rPr>
                <w:rFonts w:cstheme="minorHAnsi"/>
                <w:lang w:val="en-GB"/>
              </w:rPr>
              <w:t xml:space="preserve">evere </w:t>
            </w:r>
            <w:r w:rsidR="001E5A56">
              <w:rPr>
                <w:rFonts w:cstheme="minorHAnsi"/>
                <w:lang w:val="en-GB"/>
              </w:rPr>
              <w:t>l</w:t>
            </w:r>
            <w:r w:rsidRPr="001E5A56">
              <w:rPr>
                <w:rFonts w:cstheme="minorHAnsi"/>
                <w:lang w:val="en-GB"/>
              </w:rPr>
              <w:t xml:space="preserve">iver </w:t>
            </w:r>
            <w:r w:rsidR="001E5A56">
              <w:rPr>
                <w:rFonts w:cstheme="minorHAnsi"/>
                <w:lang w:val="en-GB"/>
              </w:rPr>
              <w:t>d</w:t>
            </w:r>
            <w:r w:rsidRPr="001E5A5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5D72F59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1.84 (-30.18-33.87)</w:t>
            </w:r>
          </w:p>
        </w:tc>
        <w:tc>
          <w:tcPr>
            <w:tcW w:w="4759" w:type="dxa"/>
          </w:tcPr>
          <w:p w14:paraId="3B404079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910</w:t>
            </w:r>
          </w:p>
        </w:tc>
      </w:tr>
      <w:tr w:rsidR="0023690E" w:rsidRPr="001E5A56" w14:paraId="0EB50C1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4CDE25B" w14:textId="77777777" w:rsidR="0023690E" w:rsidRPr="001E5A56" w:rsidRDefault="001E5A5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1E5A56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2971A429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5.78 (0.68-10.88)</w:t>
            </w:r>
          </w:p>
        </w:tc>
        <w:tc>
          <w:tcPr>
            <w:tcW w:w="4759" w:type="dxa"/>
          </w:tcPr>
          <w:p w14:paraId="07B39057" w14:textId="77777777" w:rsidR="0023690E" w:rsidRPr="001E5A56" w:rsidRDefault="00157C80" w:rsidP="00157C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026</w:t>
            </w:r>
          </w:p>
        </w:tc>
      </w:tr>
      <w:tr w:rsidR="0023690E" w:rsidRPr="001E5A56" w14:paraId="495C800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9E51FB" w14:textId="77777777" w:rsidR="0023690E" w:rsidRPr="001E5A56" w:rsidRDefault="0023690E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Diabetes with </w:t>
            </w:r>
            <w:r w:rsidR="001E5A56">
              <w:rPr>
                <w:rFonts w:cstheme="minorHAnsi"/>
                <w:lang w:val="en-GB"/>
              </w:rPr>
              <w:t>c</w:t>
            </w:r>
            <w:r w:rsidRPr="001E5A56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1EBBF2C9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14.64 (-22.90- -6.38)</w:t>
            </w:r>
          </w:p>
        </w:tc>
        <w:tc>
          <w:tcPr>
            <w:tcW w:w="4759" w:type="dxa"/>
          </w:tcPr>
          <w:p w14:paraId="2B5DD260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1E5A56" w14:paraId="4B870B5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CA917A9" w14:textId="77777777" w:rsidR="0023690E" w:rsidRPr="001E5A56" w:rsidRDefault="0023690E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Paraplegia or </w:t>
            </w:r>
            <w:r w:rsidR="001E5A56">
              <w:rPr>
                <w:rFonts w:cstheme="minorHAnsi"/>
                <w:lang w:val="en-GB"/>
              </w:rPr>
              <w:t>h</w:t>
            </w:r>
            <w:r w:rsidRPr="001E5A56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7DFD9D49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100.26 (88.53-111.99)</w:t>
            </w:r>
          </w:p>
        </w:tc>
        <w:tc>
          <w:tcPr>
            <w:tcW w:w="4759" w:type="dxa"/>
          </w:tcPr>
          <w:p w14:paraId="0587F322" w14:textId="77777777" w:rsidR="0023690E" w:rsidRPr="001E5A56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1E5A56" w14:paraId="2FD9D8E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6CAAD9F" w14:textId="77777777" w:rsidR="0023690E" w:rsidRPr="001E5A56" w:rsidRDefault="001E5A5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1E5A5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8737C42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0.16 (-5.74-5.42)</w:t>
            </w:r>
          </w:p>
        </w:tc>
        <w:tc>
          <w:tcPr>
            <w:tcW w:w="4759" w:type="dxa"/>
          </w:tcPr>
          <w:p w14:paraId="0172E578" w14:textId="77777777" w:rsidR="0023690E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954</w:t>
            </w:r>
          </w:p>
        </w:tc>
      </w:tr>
      <w:tr w:rsidR="0023690E" w:rsidRPr="001E5A56" w14:paraId="3884A61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61F0A0" w14:textId="77777777" w:rsidR="0023690E" w:rsidRPr="001E5A5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Cancer</w:t>
            </w:r>
          </w:p>
        </w:tc>
        <w:tc>
          <w:tcPr>
            <w:tcW w:w="4759" w:type="dxa"/>
          </w:tcPr>
          <w:p w14:paraId="6F591B00" w14:textId="77777777" w:rsidR="0023690E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7.82 (-19.81-4.17)</w:t>
            </w:r>
          </w:p>
        </w:tc>
        <w:tc>
          <w:tcPr>
            <w:tcW w:w="4759" w:type="dxa"/>
          </w:tcPr>
          <w:p w14:paraId="486DD4AC" w14:textId="77777777" w:rsidR="0023690E" w:rsidRPr="001E5A56" w:rsidRDefault="00A143A4" w:rsidP="00310D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</w:t>
            </w:r>
            <w:r w:rsidR="00310DA4" w:rsidRPr="001E5A56">
              <w:rPr>
                <w:rFonts w:cstheme="minorHAnsi"/>
                <w:lang w:val="en-GB"/>
              </w:rPr>
              <w:t>201</w:t>
            </w:r>
          </w:p>
        </w:tc>
      </w:tr>
      <w:tr w:rsidR="0023690E" w:rsidRPr="001E5A56" w14:paraId="3DB00C5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E5D2B8" w14:textId="77777777" w:rsidR="0023690E" w:rsidRPr="001E5A56" w:rsidRDefault="001E5A5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astatic c</w:t>
            </w:r>
            <w:r w:rsidR="0023690E" w:rsidRPr="001E5A56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32D1C66B" w14:textId="77777777" w:rsidR="0023690E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45.13 (-61.07- -29.19)</w:t>
            </w:r>
          </w:p>
        </w:tc>
        <w:tc>
          <w:tcPr>
            <w:tcW w:w="4759" w:type="dxa"/>
          </w:tcPr>
          <w:p w14:paraId="34B5CE17" w14:textId="77777777" w:rsidR="0023690E" w:rsidRPr="001E5A56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1E5A56" w14:paraId="5AACAFC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D54F9A" w14:textId="77777777" w:rsidR="0023690E" w:rsidRPr="001E5A5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035B8810" w14:textId="77777777" w:rsidR="0023690E" w:rsidRPr="001E5A56" w:rsidRDefault="00157C80" w:rsidP="00157C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10.00 (-99.77-68.78)</w:t>
            </w:r>
          </w:p>
        </w:tc>
        <w:tc>
          <w:tcPr>
            <w:tcW w:w="4759" w:type="dxa"/>
          </w:tcPr>
          <w:p w14:paraId="697F7B5E" w14:textId="77777777" w:rsidR="0023690E" w:rsidRPr="001E5A56" w:rsidRDefault="00A143A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</w:t>
            </w:r>
            <w:r w:rsidR="00310DA4" w:rsidRPr="001E5A56">
              <w:rPr>
                <w:rFonts w:cstheme="minorHAnsi"/>
                <w:lang w:val="en-GB"/>
              </w:rPr>
              <w:t>.804</w:t>
            </w:r>
          </w:p>
        </w:tc>
      </w:tr>
      <w:tr w:rsidR="003C5019" w:rsidRPr="001E5A56" w14:paraId="7E1658E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DE0049D" w14:textId="77777777" w:rsidR="003C5019" w:rsidRPr="001E5A56" w:rsidRDefault="003C5019" w:rsidP="001E5A56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 xml:space="preserve">Pulmonary </w:t>
            </w:r>
            <w:r w:rsidR="001E5A56">
              <w:rPr>
                <w:rFonts w:cstheme="minorHAnsi"/>
                <w:lang w:val="en-GB"/>
              </w:rPr>
              <w:t>e</w:t>
            </w:r>
            <w:r w:rsidRPr="001E5A56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061DD208" w14:textId="77777777" w:rsidR="003C5019" w:rsidRPr="001E5A56" w:rsidRDefault="00157C8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80.65 (58.77-102.53)</w:t>
            </w:r>
          </w:p>
        </w:tc>
        <w:tc>
          <w:tcPr>
            <w:tcW w:w="4759" w:type="dxa"/>
          </w:tcPr>
          <w:p w14:paraId="410F2BF6" w14:textId="77777777" w:rsidR="003C5019" w:rsidRPr="001E5A56" w:rsidRDefault="003C5019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3C5019" w:rsidRPr="001E5A56" w14:paraId="318B200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A5D7C45" w14:textId="77777777" w:rsidR="003C5019" w:rsidRPr="001E5A56" w:rsidRDefault="003C5019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2F7541B4" w14:textId="77777777" w:rsidR="003C5019" w:rsidRPr="001E5A56" w:rsidRDefault="00157C8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214.46 (207.80-221.13)</w:t>
            </w:r>
          </w:p>
        </w:tc>
        <w:tc>
          <w:tcPr>
            <w:tcW w:w="4759" w:type="dxa"/>
          </w:tcPr>
          <w:p w14:paraId="406659AD" w14:textId="77777777" w:rsidR="003C5019" w:rsidRPr="001E5A56" w:rsidRDefault="003C5019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310DA4" w:rsidRPr="001E5A56" w14:paraId="597A84C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58B91C" w14:textId="77777777" w:rsidR="00310DA4" w:rsidRPr="001E5A56" w:rsidRDefault="005852D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POI</w:t>
            </w:r>
            <w:r w:rsidR="00310DA4" w:rsidRPr="001E5A56">
              <w:rPr>
                <w:rFonts w:cstheme="minorHAnsi"/>
                <w:lang w:val="en-GB"/>
              </w:rPr>
              <w:t xml:space="preserve"> Delir</w:t>
            </w:r>
            <w:r w:rsidRPr="001E5A56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03C237B9" w14:textId="77777777" w:rsidR="00310DA4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42.62 (36.90-48.34)</w:t>
            </w:r>
          </w:p>
        </w:tc>
        <w:tc>
          <w:tcPr>
            <w:tcW w:w="4759" w:type="dxa"/>
          </w:tcPr>
          <w:p w14:paraId="4CE071CC" w14:textId="77777777" w:rsidR="00310DA4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310DA4" w:rsidRPr="001E5A56" w14:paraId="6B1FBE6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44FF84" w14:textId="77777777" w:rsidR="00310DA4" w:rsidRPr="001E5A56" w:rsidRDefault="005852D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POI</w:t>
            </w:r>
            <w:r w:rsidR="00310DA4" w:rsidRPr="001E5A56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0E0B4565" w14:textId="77777777" w:rsidR="00310DA4" w:rsidRPr="001E5A56" w:rsidRDefault="00310DA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70.90 (58.03-83.77)</w:t>
            </w:r>
          </w:p>
        </w:tc>
        <w:tc>
          <w:tcPr>
            <w:tcW w:w="4759" w:type="dxa"/>
          </w:tcPr>
          <w:p w14:paraId="6171F062" w14:textId="77777777" w:rsidR="00310DA4" w:rsidRPr="001E5A56" w:rsidRDefault="00310DA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310DA4" w:rsidRPr="001E5A56" w14:paraId="0CEEB14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D7AD30" w14:textId="77777777" w:rsidR="00310DA4" w:rsidRPr="001E5A56" w:rsidRDefault="005852D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POI</w:t>
            </w:r>
            <w:r w:rsidR="00310DA4" w:rsidRPr="001E5A56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5C1BE061" w14:textId="77777777" w:rsidR="00310DA4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206.75 (189.44-224.06)</w:t>
            </w:r>
          </w:p>
        </w:tc>
        <w:tc>
          <w:tcPr>
            <w:tcW w:w="4759" w:type="dxa"/>
          </w:tcPr>
          <w:p w14:paraId="347BD031" w14:textId="77777777" w:rsidR="00310DA4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  <w:tr w:rsidR="00310DA4" w:rsidRPr="001E5A56" w14:paraId="00B1FB2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C14DE72" w14:textId="77777777" w:rsidR="00310DA4" w:rsidRPr="001E5A56" w:rsidRDefault="005852D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POI</w:t>
            </w:r>
            <w:r w:rsidR="00310DA4" w:rsidRPr="001E5A56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07A67E7B" w14:textId="77777777" w:rsidR="00310DA4" w:rsidRPr="001E5A56" w:rsidRDefault="00310DA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-8.45 (-21.59-4.68)</w:t>
            </w:r>
          </w:p>
        </w:tc>
        <w:tc>
          <w:tcPr>
            <w:tcW w:w="4759" w:type="dxa"/>
          </w:tcPr>
          <w:p w14:paraId="194ED79A" w14:textId="77777777" w:rsidR="00310DA4" w:rsidRPr="001E5A56" w:rsidRDefault="00310DA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0.207</w:t>
            </w:r>
          </w:p>
        </w:tc>
      </w:tr>
      <w:tr w:rsidR="00310DA4" w:rsidRPr="001E5A56" w14:paraId="743508D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FCB03B" w14:textId="77777777" w:rsidR="00310DA4" w:rsidRPr="001E5A56" w:rsidRDefault="005852D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POI</w:t>
            </w:r>
            <w:r w:rsidR="00310DA4" w:rsidRPr="001E5A56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67018F97" w14:textId="77777777" w:rsidR="00310DA4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80.95 (75.77-68.13)</w:t>
            </w:r>
          </w:p>
        </w:tc>
        <w:tc>
          <w:tcPr>
            <w:tcW w:w="4759" w:type="dxa"/>
          </w:tcPr>
          <w:p w14:paraId="41EE7616" w14:textId="77777777" w:rsidR="00310DA4" w:rsidRPr="001E5A56" w:rsidRDefault="00310DA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E5A56">
              <w:rPr>
                <w:rFonts w:cstheme="minorHAnsi"/>
                <w:lang w:val="en-GB"/>
              </w:rPr>
              <w:t>&lt;0.001</w:t>
            </w:r>
          </w:p>
        </w:tc>
      </w:tr>
    </w:tbl>
    <w:p w14:paraId="31A16B63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18A186DD" w14:textId="77777777" w:rsidR="00D04D22" w:rsidRPr="001E5A56" w:rsidRDefault="007C6921">
      <w:pPr>
        <w:rPr>
          <w:rFonts w:cstheme="minorHAnsi"/>
          <w:lang w:val="en-GB"/>
        </w:rPr>
      </w:pPr>
      <w:r w:rsidRPr="001E5A56">
        <w:rPr>
          <w:rFonts w:cstheme="minorHAnsi"/>
          <w:lang w:val="en-GB"/>
        </w:rPr>
        <w:t>Myocardial infarction was omitted because of collinearity.</w:t>
      </w:r>
    </w:p>
    <w:p w14:paraId="07BF9438" w14:textId="77777777" w:rsidR="005852DA" w:rsidRPr="001E5A56" w:rsidRDefault="005852DA" w:rsidP="005852DA">
      <w:pPr>
        <w:rPr>
          <w:rFonts w:cstheme="minorHAnsi"/>
          <w:lang w:val="en-GB"/>
        </w:rPr>
      </w:pPr>
      <w:r w:rsidRPr="001E5A56">
        <w:rPr>
          <w:rFonts w:cstheme="minorHAnsi"/>
          <w:lang w:val="en-GB"/>
        </w:rPr>
        <w:t>POI Delirium- Perioperative delirium; POI Stroke - Perioperative stroke; POI ARDS - Perioperative acute respiratory distress syndrome; POI ALI - Perioperative acute liver injury; POI AKI - Perioperative acute kidney injury</w:t>
      </w:r>
    </w:p>
    <w:p w14:paraId="5BA5EA34" w14:textId="77777777" w:rsidR="00157C80" w:rsidRPr="001E5A56" w:rsidRDefault="00157C80">
      <w:pPr>
        <w:rPr>
          <w:rFonts w:cstheme="minorHAnsi"/>
          <w:lang w:val="en-GB"/>
        </w:rPr>
      </w:pPr>
    </w:p>
    <w:sectPr w:rsidR="00157C80" w:rsidRPr="001E5A56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01946" w14:textId="77777777" w:rsidR="00594371" w:rsidRDefault="00594371" w:rsidP="00AC6A48">
      <w:pPr>
        <w:spacing w:after="0" w:line="240" w:lineRule="auto"/>
      </w:pPr>
      <w:r>
        <w:separator/>
      </w:r>
    </w:p>
  </w:endnote>
  <w:endnote w:type="continuationSeparator" w:id="0">
    <w:p w14:paraId="2962CE7F" w14:textId="77777777" w:rsidR="00594371" w:rsidRDefault="00594371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5EFEB57E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6787">
          <w:rPr>
            <w:noProof/>
          </w:rPr>
          <w:t>1</w:t>
        </w:r>
        <w:r>
          <w:fldChar w:fldCharType="end"/>
        </w:r>
      </w:p>
    </w:sdtContent>
  </w:sdt>
  <w:p w14:paraId="6C858B25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715EF" w14:textId="77777777" w:rsidR="00594371" w:rsidRDefault="00594371" w:rsidP="00AC6A48">
      <w:pPr>
        <w:spacing w:after="0" w:line="240" w:lineRule="auto"/>
      </w:pPr>
      <w:r>
        <w:separator/>
      </w:r>
    </w:p>
  </w:footnote>
  <w:footnote w:type="continuationSeparator" w:id="0">
    <w:p w14:paraId="6031FB50" w14:textId="77777777" w:rsidR="00594371" w:rsidRDefault="00594371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66237"/>
    <w:rsid w:val="00091F0E"/>
    <w:rsid w:val="000B1466"/>
    <w:rsid w:val="000F6787"/>
    <w:rsid w:val="00113E9B"/>
    <w:rsid w:val="00140745"/>
    <w:rsid w:val="00147B40"/>
    <w:rsid w:val="00157C80"/>
    <w:rsid w:val="001B59B2"/>
    <w:rsid w:val="001D36CA"/>
    <w:rsid w:val="001E5A56"/>
    <w:rsid w:val="00203684"/>
    <w:rsid w:val="002352BA"/>
    <w:rsid w:val="0023690E"/>
    <w:rsid w:val="002A4857"/>
    <w:rsid w:val="002D0EE5"/>
    <w:rsid w:val="00310DA4"/>
    <w:rsid w:val="0031523F"/>
    <w:rsid w:val="00320034"/>
    <w:rsid w:val="00373348"/>
    <w:rsid w:val="00375DA8"/>
    <w:rsid w:val="003B6E8B"/>
    <w:rsid w:val="003C5019"/>
    <w:rsid w:val="003C79A8"/>
    <w:rsid w:val="003C7C7A"/>
    <w:rsid w:val="004A7F7E"/>
    <w:rsid w:val="005022AB"/>
    <w:rsid w:val="00507FDA"/>
    <w:rsid w:val="00514C96"/>
    <w:rsid w:val="005852DA"/>
    <w:rsid w:val="00594371"/>
    <w:rsid w:val="005A2DBA"/>
    <w:rsid w:val="005B3491"/>
    <w:rsid w:val="005B6BFE"/>
    <w:rsid w:val="005D4735"/>
    <w:rsid w:val="00633F12"/>
    <w:rsid w:val="0064778B"/>
    <w:rsid w:val="006802F7"/>
    <w:rsid w:val="006975AB"/>
    <w:rsid w:val="006E703F"/>
    <w:rsid w:val="00704BFE"/>
    <w:rsid w:val="007840F1"/>
    <w:rsid w:val="007C6921"/>
    <w:rsid w:val="007E7186"/>
    <w:rsid w:val="00863359"/>
    <w:rsid w:val="00891E38"/>
    <w:rsid w:val="008D1899"/>
    <w:rsid w:val="00915EE8"/>
    <w:rsid w:val="009362A4"/>
    <w:rsid w:val="0094254B"/>
    <w:rsid w:val="009427CD"/>
    <w:rsid w:val="009E4CA1"/>
    <w:rsid w:val="009F2F39"/>
    <w:rsid w:val="00A143A4"/>
    <w:rsid w:val="00AA5190"/>
    <w:rsid w:val="00AA6B53"/>
    <w:rsid w:val="00AC6A48"/>
    <w:rsid w:val="00AD3C31"/>
    <w:rsid w:val="00B0179B"/>
    <w:rsid w:val="00B31FBF"/>
    <w:rsid w:val="00BA046C"/>
    <w:rsid w:val="00BA4873"/>
    <w:rsid w:val="00BE3982"/>
    <w:rsid w:val="00C13FB4"/>
    <w:rsid w:val="00C614C2"/>
    <w:rsid w:val="00C873CB"/>
    <w:rsid w:val="00CD10B2"/>
    <w:rsid w:val="00D04D22"/>
    <w:rsid w:val="00D611B5"/>
    <w:rsid w:val="00D70AB0"/>
    <w:rsid w:val="00D716FA"/>
    <w:rsid w:val="00DE5CE2"/>
    <w:rsid w:val="00E268D2"/>
    <w:rsid w:val="00E64302"/>
    <w:rsid w:val="00E65EF2"/>
    <w:rsid w:val="00F11752"/>
    <w:rsid w:val="00FA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56B76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2</cp:revision>
  <dcterms:created xsi:type="dcterms:W3CDTF">2023-08-21T08:14:00Z</dcterms:created>
  <dcterms:modified xsi:type="dcterms:W3CDTF">2023-12-21T10:25:00Z</dcterms:modified>
</cp:coreProperties>
</file>